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54FFB" w14:textId="77777777" w:rsidR="00EC5E13" w:rsidRPr="00C24F04" w:rsidRDefault="00F45CA8">
      <w:pPr>
        <w:pStyle w:val="SupplementaryMaterial"/>
        <w:rPr>
          <w:b w:val="0"/>
        </w:rPr>
      </w:pPr>
      <w:r w:rsidRPr="00C24F04">
        <w:t>Supplementary Material</w:t>
      </w:r>
    </w:p>
    <w:p w14:paraId="00EA14F9" w14:textId="77777777" w:rsidR="00EC5E13" w:rsidRPr="00C24F04" w:rsidRDefault="00F45CA8">
      <w:pPr>
        <w:pStyle w:val="Heading1"/>
      </w:pPr>
      <w:r w:rsidRPr="00C24F04">
        <w:t>Supplementary Figures</w:t>
      </w:r>
    </w:p>
    <w:p w14:paraId="2F333E32" w14:textId="77777777" w:rsidR="00EC5E13" w:rsidRPr="00C24F04" w:rsidRDefault="00EC5E13">
      <w:pPr>
        <w:keepNext/>
        <w:rPr>
          <w:rFonts w:cs="Times New Roman"/>
          <w:szCs w:val="24"/>
        </w:rPr>
      </w:pPr>
    </w:p>
    <w:p w14:paraId="5BE5BE4F" w14:textId="77777777" w:rsidR="00EC5E13" w:rsidRPr="00C24F04" w:rsidRDefault="00F45CA8">
      <w:pPr>
        <w:keepNext/>
        <w:jc w:val="center"/>
        <w:rPr>
          <w:rFonts w:cs="Times New Roman"/>
          <w:szCs w:val="24"/>
        </w:rPr>
      </w:pPr>
      <w:r w:rsidRPr="00C24F04">
        <w:rPr>
          <w:b/>
          <w:noProof/>
          <w:lang w:val="en-GB" w:eastAsia="en-GB"/>
        </w:rPr>
        <w:drawing>
          <wp:inline distT="0" distB="0" distL="0" distR="0" wp14:anchorId="1E22EA97" wp14:editId="3C8E641E">
            <wp:extent cx="5788660" cy="3101340"/>
            <wp:effectExtent l="0" t="0" r="2540" b="7620"/>
            <wp:docPr id="6" name="Picture 6" descr="C:\Users\DhXu\Desktop\new\投稿\Figure\Supplement Figure 1.tif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DhXu\Desktop\new\投稿\Figure\Supplement Figure 1.tifSupplement Fig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8866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2C03F" w14:textId="77777777" w:rsidR="00EC5E13" w:rsidRPr="00C24F04" w:rsidRDefault="00F45CA8">
      <w:pPr>
        <w:keepNext/>
        <w:rPr>
          <w:rFonts w:cs="Times New Roman"/>
          <w:szCs w:val="24"/>
        </w:rPr>
      </w:pPr>
      <w:r w:rsidRPr="00C24F04">
        <w:rPr>
          <w:rStyle w:val="Heading2Char"/>
        </w:rPr>
        <w:t xml:space="preserve">Supplementary Figure </w:t>
      </w:r>
      <w:r w:rsidRPr="00C24F04">
        <w:rPr>
          <w:rStyle w:val="Heading2Char"/>
        </w:rPr>
        <w:fldChar w:fldCharType="begin"/>
      </w:r>
      <w:r w:rsidRPr="00C24F04">
        <w:rPr>
          <w:rStyle w:val="Heading2Char"/>
        </w:rPr>
        <w:instrText xml:space="preserve"> SEQ Figure \* ARABIC </w:instrText>
      </w:r>
      <w:r w:rsidRPr="00C24F04">
        <w:rPr>
          <w:rStyle w:val="Heading2Char"/>
        </w:rPr>
        <w:fldChar w:fldCharType="separate"/>
      </w:r>
      <w:r w:rsidRPr="00C24F04">
        <w:rPr>
          <w:rStyle w:val="Heading2Char"/>
        </w:rPr>
        <w:t>1</w:t>
      </w:r>
      <w:r w:rsidRPr="00C24F04">
        <w:rPr>
          <w:rStyle w:val="Heading2Char"/>
        </w:rPr>
        <w:fldChar w:fldCharType="end"/>
      </w:r>
      <w:r w:rsidRPr="00C24F04">
        <w:rPr>
          <w:rStyle w:val="Heading2Char"/>
        </w:rPr>
        <w:t xml:space="preserve">. </w:t>
      </w:r>
      <w:r w:rsidRPr="00C24F04">
        <w:rPr>
          <w:rFonts w:cs="Times New Roman" w:hint="eastAsia"/>
          <w:szCs w:val="24"/>
        </w:rPr>
        <w:t xml:space="preserve"> Kaplan</w:t>
      </w:r>
      <w:r w:rsidRPr="00C24F04">
        <w:rPr>
          <w:rFonts w:cs="Times New Roman" w:hint="eastAsia"/>
          <w:szCs w:val="24"/>
        </w:rPr>
        <w:t>–</w:t>
      </w:r>
      <w:r w:rsidRPr="00C24F04">
        <w:rPr>
          <w:rFonts w:cs="Times New Roman" w:hint="eastAsia"/>
          <w:szCs w:val="24"/>
        </w:rPr>
        <w:t xml:space="preserve">Meier survival curves. (a: PFS of patients in the immune group and monotherapy group, p=0.043; b: OS of patients in the immune group and monotherapy group, p=0.37; </w:t>
      </w:r>
      <w:r w:rsidRPr="00C24F04">
        <w:rPr>
          <w:rFonts w:eastAsia="SimSun" w:cs="Times New Roman" w:hint="eastAsia"/>
          <w:szCs w:val="24"/>
          <w:lang w:eastAsia="zh-CN"/>
        </w:rPr>
        <w:t>c</w:t>
      </w:r>
      <w:r w:rsidRPr="00C24F04">
        <w:rPr>
          <w:rFonts w:cs="Times New Roman" w:hint="eastAsia"/>
          <w:szCs w:val="24"/>
        </w:rPr>
        <w:t>: PFS of patients in</w:t>
      </w:r>
      <w:r w:rsidRPr="00C24F04">
        <w:rPr>
          <w:rFonts w:cs="Times New Roman"/>
          <w:szCs w:val="24"/>
        </w:rPr>
        <w:t xml:space="preserve"> </w:t>
      </w:r>
      <w:r w:rsidRPr="00C24F04">
        <w:rPr>
          <w:rFonts w:cs="Times New Roman" w:hint="eastAsia"/>
          <w:szCs w:val="24"/>
        </w:rPr>
        <w:t xml:space="preserve">the chemo group and monotherapy group, p=0.25; </w:t>
      </w:r>
      <w:r w:rsidRPr="00C24F04">
        <w:rPr>
          <w:rFonts w:eastAsia="SimSun" w:cs="Times New Roman" w:hint="eastAsia"/>
          <w:szCs w:val="24"/>
          <w:lang w:eastAsia="zh-CN"/>
        </w:rPr>
        <w:t>d</w:t>
      </w:r>
      <w:r w:rsidRPr="00C24F04">
        <w:rPr>
          <w:rFonts w:cs="Times New Roman" w:hint="eastAsia"/>
          <w:szCs w:val="24"/>
        </w:rPr>
        <w:t>: OS of patien</w:t>
      </w:r>
      <w:r w:rsidRPr="00C24F04">
        <w:rPr>
          <w:rFonts w:cs="Times New Roman" w:hint="eastAsia"/>
          <w:szCs w:val="24"/>
        </w:rPr>
        <w:t xml:space="preserve">ts in </w:t>
      </w:r>
      <w:r w:rsidRPr="00C24F04">
        <w:rPr>
          <w:rFonts w:cs="Times New Roman" w:hint="eastAsia"/>
          <w:szCs w:val="24"/>
        </w:rPr>
        <w:lastRenderedPageBreak/>
        <w:t>the chemo group and monotherapy group, p=0.032;</w:t>
      </w:r>
      <w:r w:rsidRPr="00C24F04">
        <w:rPr>
          <w:rFonts w:cs="Times New Roman" w:hint="eastAsia"/>
          <w:szCs w:val="24"/>
        </w:rPr>
        <w:t xml:space="preserve"> e: PFS of patients in the chemo group and immune group, p=0.59; f: OS of patients in the chemo group and immnue group, p=0.074).</w:t>
      </w:r>
    </w:p>
    <w:p w14:paraId="2555DD19" w14:textId="77777777" w:rsidR="00EC5E13" w:rsidRPr="00C24F04" w:rsidRDefault="00F45CA8">
      <w:pPr>
        <w:keepNext/>
        <w:jc w:val="center"/>
        <w:rPr>
          <w:rFonts w:cs="Times New Roman"/>
          <w:szCs w:val="24"/>
        </w:rPr>
      </w:pPr>
      <w:r w:rsidRPr="00C24F04">
        <w:rPr>
          <w:b/>
          <w:noProof/>
          <w:lang w:val="en-GB" w:eastAsia="en-GB"/>
        </w:rPr>
        <w:drawing>
          <wp:inline distT="0" distB="0" distL="0" distR="0" wp14:anchorId="3DA3B4C1" wp14:editId="4C5A327E">
            <wp:extent cx="3888740" cy="3101340"/>
            <wp:effectExtent l="0" t="0" r="12700" b="7620"/>
            <wp:docPr id="2" name="Picture 6" descr="C:\Users\DhXu\Desktop\new\投稿\Figure\Supplement Figure 2.tif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C:\Users\DhXu\Desktop\new\投稿\Figure\Supplement Figure 2.tifSupplement Fig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874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FC200" w14:textId="77777777" w:rsidR="00EC5E13" w:rsidRPr="00C24F04" w:rsidRDefault="00F45CA8">
      <w:pPr>
        <w:keepNext/>
        <w:rPr>
          <w:rFonts w:cs="Times New Roman"/>
          <w:szCs w:val="24"/>
        </w:rPr>
      </w:pPr>
      <w:r w:rsidRPr="00C24F04">
        <w:rPr>
          <w:rStyle w:val="Heading2Char"/>
        </w:rPr>
        <w:t xml:space="preserve">Supplementary Figure </w:t>
      </w:r>
      <w:r w:rsidRPr="00C24F04">
        <w:rPr>
          <w:rStyle w:val="Heading2Char"/>
          <w:rFonts w:hint="eastAsia"/>
          <w:lang w:eastAsia="zh-CN"/>
        </w:rPr>
        <w:t>2</w:t>
      </w:r>
      <w:r w:rsidRPr="00C24F04">
        <w:rPr>
          <w:rStyle w:val="Heading2Char"/>
        </w:rPr>
        <w:t xml:space="preserve">. </w:t>
      </w:r>
      <w:r w:rsidRPr="00C24F04">
        <w:rPr>
          <w:rFonts w:cs="Times New Roman" w:hint="eastAsia"/>
          <w:szCs w:val="24"/>
        </w:rPr>
        <w:t xml:space="preserve"> Kaplan</w:t>
      </w:r>
      <w:r w:rsidRPr="00C24F04">
        <w:rPr>
          <w:rFonts w:cs="Times New Roman" w:hint="eastAsia"/>
          <w:szCs w:val="24"/>
        </w:rPr>
        <w:t>–</w:t>
      </w:r>
      <w:r w:rsidRPr="00C24F04">
        <w:rPr>
          <w:rFonts w:cs="Times New Roman" w:hint="eastAsia"/>
          <w:szCs w:val="24"/>
        </w:rPr>
        <w:t>Meier survival curves. a-b: Kaplan</w:t>
      </w:r>
      <w:r w:rsidRPr="00C24F04">
        <w:rPr>
          <w:rFonts w:cs="Times New Roman" w:hint="eastAsia"/>
          <w:szCs w:val="24"/>
        </w:rPr>
        <w:t>–</w:t>
      </w:r>
      <w:r w:rsidRPr="00C24F04">
        <w:rPr>
          <w:rFonts w:cs="Times New Roman" w:hint="eastAsia"/>
          <w:szCs w:val="24"/>
        </w:rPr>
        <w:t>Meie</w:t>
      </w:r>
      <w:r w:rsidRPr="00C24F04">
        <w:rPr>
          <w:rFonts w:cs="Times New Roman" w:hint="eastAsia"/>
          <w:szCs w:val="24"/>
        </w:rPr>
        <w:t>r survival curves of different chemotherapy regimes in chemo group (a: PFS of patients in chemo group, p=0.11; b: OS of patients in chemo group, p=0.52)</w:t>
      </w:r>
      <w:r w:rsidRPr="00C24F04">
        <w:rPr>
          <w:rFonts w:cs="Times New Roman" w:hint="eastAsia"/>
          <w:szCs w:val="24"/>
        </w:rPr>
        <w:t>；</w:t>
      </w:r>
      <w:r w:rsidRPr="00C24F04">
        <w:rPr>
          <w:rFonts w:cs="Times New Roman" w:hint="eastAsia"/>
          <w:szCs w:val="24"/>
        </w:rPr>
        <w:t>c-d: Kaplan</w:t>
      </w:r>
      <w:r w:rsidRPr="00C24F04">
        <w:rPr>
          <w:rFonts w:cs="Times New Roman" w:hint="eastAsia"/>
          <w:szCs w:val="24"/>
        </w:rPr>
        <w:t>–</w:t>
      </w:r>
      <w:r w:rsidRPr="00C24F04">
        <w:rPr>
          <w:rFonts w:cs="Times New Roman" w:hint="eastAsia"/>
          <w:szCs w:val="24"/>
        </w:rPr>
        <w:t>Meier survival curves of different sites of metastases (c: PFS of patients with different s</w:t>
      </w:r>
      <w:r w:rsidRPr="00C24F04">
        <w:rPr>
          <w:rFonts w:cs="Times New Roman" w:hint="eastAsia"/>
          <w:szCs w:val="24"/>
        </w:rPr>
        <w:t>ites of metastases, p=0.054; d: OS of patients with different sites of metastases, p=0.44).</w:t>
      </w:r>
    </w:p>
    <w:p w14:paraId="7992637F" w14:textId="77777777" w:rsidR="00EC5E13" w:rsidRPr="00C24F04" w:rsidRDefault="00F45CA8">
      <w:pPr>
        <w:pStyle w:val="Heading1"/>
      </w:pPr>
      <w:r w:rsidRPr="00C24F04">
        <w:rPr>
          <w:lang w:eastAsia="zh-CN"/>
        </w:rPr>
        <w:t>Supplement Tables</w:t>
      </w:r>
    </w:p>
    <w:p w14:paraId="7FFFF5BF" w14:textId="77777777" w:rsidR="00EC5E13" w:rsidRPr="00C24F04" w:rsidRDefault="00F45CA8">
      <w:r w:rsidRPr="00C24F04">
        <w:rPr>
          <w:rStyle w:val="Heading2Char"/>
        </w:rPr>
        <w:t>Supplement table1:</w:t>
      </w:r>
      <w:r w:rsidRPr="00C24F04">
        <w:t xml:space="preserve"> Chemotherapy regimens of chemo group.</w:t>
      </w:r>
    </w:p>
    <w:tbl>
      <w:tblPr>
        <w:tblW w:w="6972" w:type="dxa"/>
        <w:jc w:val="center"/>
        <w:tblLook w:val="04A0" w:firstRow="1" w:lastRow="0" w:firstColumn="1" w:lastColumn="0" w:noHBand="0" w:noVBand="1"/>
      </w:tblPr>
      <w:tblGrid>
        <w:gridCol w:w="3132"/>
        <w:gridCol w:w="1613"/>
        <w:gridCol w:w="2227"/>
      </w:tblGrid>
      <w:tr w:rsidR="00EC5E13" w:rsidRPr="00C24F04" w14:paraId="267F601C" w14:textId="77777777">
        <w:trPr>
          <w:trHeight w:val="288"/>
          <w:jc w:val="center"/>
        </w:trPr>
        <w:tc>
          <w:tcPr>
            <w:tcW w:w="3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838EE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Chemotherapy regimes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0E311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Chemo group(n=28)</w:t>
            </w:r>
          </w:p>
        </w:tc>
      </w:tr>
      <w:tr w:rsidR="00EC5E13" w:rsidRPr="00C24F04" w14:paraId="2FE08573" w14:textId="77777777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6D09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CF018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3AE3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EC5E13" w:rsidRPr="00C24F04" w14:paraId="16D5DD48" w14:textId="7777777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6C493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42BFC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C39FC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EC5E13" w:rsidRPr="00C24F04" w14:paraId="591F67E1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BEE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Cap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6F3D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58155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</w:tr>
      <w:tr w:rsidR="00EC5E13" w:rsidRPr="00C24F04" w14:paraId="064BE39E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FFF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Irinot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E59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BE2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EC5E13" w:rsidRPr="00C24F04" w14:paraId="7E17F715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7EB22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altitre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43CD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DB9A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</w:tr>
      <w:tr w:rsidR="00EC5E13" w:rsidRPr="00C24F04" w14:paraId="60D27BE3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E26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lastRenderedPageBreak/>
              <w:t>FOLFOX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7A5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04E4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EC5E13" w:rsidRPr="00C24F04" w14:paraId="6A99CC2B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A43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Oxaliplatin plus raltitre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537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1A7A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EC5E13" w:rsidRPr="00C24F04" w14:paraId="28468947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A7C4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Irinotecan plus raltitrex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F079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2E421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</w:tbl>
    <w:p w14:paraId="350D209E" w14:textId="77777777" w:rsidR="00EC5E13" w:rsidRPr="00C24F04" w:rsidRDefault="00F45CA8">
      <w:pPr>
        <w:spacing w:before="240"/>
      </w:pPr>
      <w:r w:rsidRPr="00C24F04">
        <w:t xml:space="preserve"> *FOLFOX, leucovorin, fluorouracil, and oxaliplatin.</w:t>
      </w:r>
    </w:p>
    <w:p w14:paraId="53A90D3D" w14:textId="77777777" w:rsidR="00EC5E13" w:rsidRPr="00C24F04" w:rsidRDefault="00F45CA8">
      <w:pPr>
        <w:spacing w:before="240"/>
      </w:pPr>
      <w:r w:rsidRPr="00C24F04">
        <w:rPr>
          <w:rStyle w:val="Heading2Char"/>
        </w:rPr>
        <w:t>Supplement table 2:</w:t>
      </w:r>
      <w:r w:rsidRPr="00C24F04">
        <w:t xml:space="preserve"> Univariate and multivariate analysis of PF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47"/>
        <w:gridCol w:w="2111"/>
        <w:gridCol w:w="1162"/>
        <w:gridCol w:w="2230"/>
        <w:gridCol w:w="1227"/>
      </w:tblGrid>
      <w:tr w:rsidR="00EC5E13" w:rsidRPr="00C24F04" w14:paraId="3E52F575" w14:textId="77777777">
        <w:trPr>
          <w:trHeight w:val="312"/>
          <w:jc w:val="center"/>
        </w:trPr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6DADB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ADDCB5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F8F16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EC5E13" w:rsidRPr="00C24F04" w14:paraId="70280E9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F63F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9F79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CD41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16E04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66C5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C5E13" w:rsidRPr="00C24F04" w14:paraId="2BF909CC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58D47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C9BA8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05AFC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360E8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D8671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061843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A291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44C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77A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616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1A3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6029CA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9EC1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92B5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77(0.57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10B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BCBA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607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89D8FA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0E5F9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4E7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BA6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9C3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D16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B4083F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C995D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45841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9CC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CFC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9737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E45F35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5062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752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3(0.6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1452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B408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E0A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6305A5A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F833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te of </w:t>
            </w: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imary diseas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F85F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2E22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6CA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5FF0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EBC76F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F584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ef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AB59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96F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0FE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845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A66FF3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BBFAA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49494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08(0.72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D7F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15A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1188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CE69ED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74F1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1AB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2(0.58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EBE2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297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F2A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C0EA4A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90064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Gene mut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C51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9EC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249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C943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C558DF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3824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AS/BRAF wild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BF3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017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139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535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518FC7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461E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lastRenderedPageBreak/>
              <w:t>RAS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D87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3(0.61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F53A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285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055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DF89BD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AECE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BRAF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3E54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35(0.54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E4B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F75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E3A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0C9B0C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E4BDC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MR </w:t>
            </w: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13D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2B53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A28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BFE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E0F401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43FC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BE4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E90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E08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272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53F7A0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363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666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1(0.25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140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1E4A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C1C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38AA97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7798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ite of metastases</w:t>
            </w:r>
            <w:r w:rsidRPr="00C24F04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0C60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E32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CBC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244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2EBE26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DC6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iver and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B084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445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C92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1461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2059A1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C29C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iver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C1E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8(0.4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604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C8E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9(0.46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F023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EC5E13" w:rsidRPr="00C24F04" w14:paraId="5D23230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BD4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ung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AFA8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0(0.30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D2D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9A3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1(0.31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D91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EC5E13" w:rsidRPr="00C24F04" w14:paraId="7805B9B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6FD4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D8E8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8(0.41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FB4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B633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7(0.42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AB95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EC5E13" w:rsidRPr="00C24F04" w14:paraId="471A068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88C8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imary tumo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0D3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B9E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67A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5D9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284D63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88517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915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32D4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886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9DD8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62C1F2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AE914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C69B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48(0.3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C6A8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FCF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6(0.35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52B8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EC5E13" w:rsidRPr="00C24F04" w14:paraId="1809DED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11DA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Treatment line of reg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CD9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5A55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532B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7086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EF7CDC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690E8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Thi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F3F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22D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A9A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8A0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262810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8E69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Forth or late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A055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94(0.68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AF6F4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B22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F4EE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9702D7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E195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evious anti-EGFR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C42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00C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9DE3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496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1EA3AE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0747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F3B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8049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86A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6E1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12A7CC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504B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EC5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98(0.72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AE0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B47D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085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6B947DB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93F9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evious anti-VEGF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3869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D4C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974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850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3F3B93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8A2D6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CA3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9EEC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551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EEC1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FDB525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5802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ED6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1(0.79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3ED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669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0CBE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D573A0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528F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tarting dose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FCF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6280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A8D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4C2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293671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1D0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3A08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306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9B89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31E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703403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1CFF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151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2(0.38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BEA05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D882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7(0.4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DEF54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EC5E13" w:rsidRPr="00C24F04" w14:paraId="2475D1D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112A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al </w:t>
            </w: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dose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3EE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87BD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4938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35A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3F609C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B35F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≤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242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6B9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AE98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A0D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6DA666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101D0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F541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1(0.38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19D3C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DED9A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(0.48-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4FC8E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</w:tbl>
    <w:p w14:paraId="4396A71A" w14:textId="77777777" w:rsidR="00EC5E13" w:rsidRPr="00C24F04" w:rsidRDefault="00F45CA8">
      <w:pPr>
        <w:spacing w:before="240"/>
      </w:pPr>
      <w:r w:rsidRPr="00C24F04">
        <w:t>Bold values indicate p &lt; 0.05</w:t>
      </w:r>
      <w:r w:rsidRPr="00C24F04">
        <w:rPr>
          <w:rFonts w:hint="eastAsia"/>
        </w:rPr>
        <w:t>.</w:t>
      </w:r>
    </w:p>
    <w:p w14:paraId="059560B3" w14:textId="77777777" w:rsidR="00EC5E13" w:rsidRPr="00C24F04" w:rsidRDefault="00F45CA8">
      <w:pPr>
        <w:spacing w:before="240"/>
      </w:pPr>
      <w:r w:rsidRPr="00C24F04">
        <w:t>PFS, progression-free survival.</w:t>
      </w:r>
    </w:p>
    <w:p w14:paraId="4EAB54BF" w14:textId="77777777" w:rsidR="00EC5E13" w:rsidRPr="00C24F04" w:rsidRDefault="00F45CA8">
      <w:pPr>
        <w:spacing w:before="240"/>
      </w:pPr>
      <w:r w:rsidRPr="00C24F04">
        <w:t xml:space="preserve">*Right-sided included tumors from cecal to two thirds of proximal transverse colon; left-sided </w:t>
      </w:r>
      <w:r w:rsidRPr="00C24F04">
        <w:t>represented tumors from one third of distal</w:t>
      </w:r>
    </w:p>
    <w:p w14:paraId="1DDEF330" w14:textId="77777777" w:rsidR="00EC5E13" w:rsidRPr="00C24F04" w:rsidRDefault="00F45CA8">
      <w:pPr>
        <w:spacing w:before="240"/>
      </w:pPr>
      <w:r w:rsidRPr="00C24F04">
        <w:t>transverse colon to rectum (not including rectum).</w:t>
      </w:r>
    </w:p>
    <w:p w14:paraId="0D243D13" w14:textId="77777777" w:rsidR="00EC5E13" w:rsidRPr="00C24F04" w:rsidRDefault="00F45CA8">
      <w:pPr>
        <w:spacing w:before="240"/>
      </w:pPr>
      <w:r w:rsidRPr="00C24F04">
        <w:t xml:space="preserve">†According to the site of metastases, patients were divided into four groups: (1) liver </w:t>
      </w:r>
      <w:r w:rsidRPr="00C24F04">
        <w:rPr>
          <w:rFonts w:hint="eastAsia"/>
        </w:rPr>
        <w:t xml:space="preserve">limited </w:t>
      </w:r>
      <w:r w:rsidRPr="00C24F04">
        <w:t xml:space="preserve">MET; (2) lung </w:t>
      </w:r>
      <w:r w:rsidRPr="00C24F04">
        <w:rPr>
          <w:rFonts w:hint="eastAsia"/>
        </w:rPr>
        <w:t xml:space="preserve">limited </w:t>
      </w:r>
      <w:r w:rsidRPr="00C24F04">
        <w:t xml:space="preserve">MET; (3) liver and lung MET (4) other MET. </w:t>
      </w:r>
    </w:p>
    <w:p w14:paraId="4247C410" w14:textId="77777777" w:rsidR="00EC5E13" w:rsidRPr="00C24F04" w:rsidRDefault="00F45CA8">
      <w:pPr>
        <w:spacing w:before="240"/>
      </w:pPr>
      <w:r w:rsidRPr="00C24F04">
        <w:t>#Anti-EGFR:Cetuximab or panitumumab.</w:t>
      </w:r>
    </w:p>
    <w:p w14:paraId="56398290" w14:textId="77777777" w:rsidR="00EC5E13" w:rsidRPr="00C24F04" w:rsidRDefault="00F45CA8">
      <w:pPr>
        <w:spacing w:before="240"/>
      </w:pPr>
      <w:r w:rsidRPr="00C24F04">
        <w:t>^Anti-VEGF: Bevacizumab.</w:t>
      </w:r>
    </w:p>
    <w:p w14:paraId="7752A59A" w14:textId="77777777" w:rsidR="00EC5E13" w:rsidRPr="00C24F04" w:rsidRDefault="00F45CA8">
      <w:pPr>
        <w:spacing w:before="240"/>
      </w:pPr>
      <w:r w:rsidRPr="00C24F04">
        <w:rPr>
          <w:rStyle w:val="Heading2Char"/>
        </w:rPr>
        <w:t xml:space="preserve">Supplement table 3: </w:t>
      </w:r>
      <w:r w:rsidRPr="00C24F04">
        <w:t xml:space="preserve">Univariate and multivariate analysis of </w:t>
      </w:r>
      <w:r w:rsidRPr="00C24F04">
        <w:rPr>
          <w:rFonts w:hint="eastAsia"/>
        </w:rPr>
        <w:t>O</w:t>
      </w:r>
      <w:r w:rsidRPr="00C24F04">
        <w:t>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46"/>
        <w:gridCol w:w="2137"/>
        <w:gridCol w:w="1137"/>
        <w:gridCol w:w="2230"/>
        <w:gridCol w:w="1227"/>
      </w:tblGrid>
      <w:tr w:rsidR="00EC5E13" w:rsidRPr="00C24F04" w14:paraId="2B7AACFE" w14:textId="77777777">
        <w:trPr>
          <w:trHeight w:val="312"/>
          <w:jc w:val="center"/>
        </w:trPr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A7F63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9E4E3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B5578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EC5E13" w:rsidRPr="00C24F04" w14:paraId="467D834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B624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69EC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70A3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FE7D4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D6F8E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C5E13" w:rsidRPr="00C24F04" w14:paraId="0759957A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2171A9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1255C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72B1E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1EC9B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E896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8D413B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1C20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BB0F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0C0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59C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52E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8CE24D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4D6C7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069D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 xml:space="preserve">0.79 </w:t>
            </w:r>
            <w:r w:rsidRPr="00C24F04">
              <w:rPr>
                <w:rFonts w:ascii="Arial" w:hAnsi="Arial" w:cs="Arial"/>
                <w:sz w:val="20"/>
                <w:szCs w:val="20"/>
              </w:rPr>
              <w:t>(0.54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EC8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540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9D8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652F61A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8CBF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552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83D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DF8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1E58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BB4F49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330CB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BAC2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0643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681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958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D638EA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416B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F6E8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(0.6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F86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677E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0B9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E24B4D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4F1F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ite of primary diseas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552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24A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89F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8EE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85FB40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96A8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ef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980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0F9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672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FF9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46F412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4F5F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D48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06(0.65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A01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B83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6289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3AD7CD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6662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A90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8(0.5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1D7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4D5A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4EC6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CC6526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1226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Gene mut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2CC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64A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82CA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5E7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3DA10C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ECD9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AS/BRAF wild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252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1780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629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FD5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B5B2C6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8D24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AS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78A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09(0.75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B02C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564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4D3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850859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2EA5E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BRAF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6038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59(0.63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EA52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1FE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0ECF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290EDE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F055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MM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DE1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2A2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793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9C8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11BAB7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4020D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p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F709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F0D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86E6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6BF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EE8FF1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E26C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d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10F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6(0.09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C0D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043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F1E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6379565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E20D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ite of metastases</w:t>
            </w:r>
            <w:r w:rsidRPr="00C24F04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F36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67DD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9F3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CF1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0A285C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D978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iver and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DA67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DCD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064D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8AD0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2128BE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67BA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iver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14E5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97(0.59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9C9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090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FF8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150A63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FCC8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Lung 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5DE5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95(0.53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00D9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4329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8A3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8279D7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3DBC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2027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64(0.34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3D41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AC3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D6BB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B6D4FF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071F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imary tumo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AF3C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6BFA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369DE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61B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A4DC7F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84F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8DC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934B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98B75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DBF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318068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AAD8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D3CC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48(0.29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3FCD9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7CC1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6(0.34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CEEC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EC5E13" w:rsidRPr="00C24F04" w14:paraId="53F43D1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F5E3B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Treatment line of reg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EDA9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E46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E740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5E8E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D5A97B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828C4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Third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0D4C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92A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D06C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FE2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351859F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B7C9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Forth or late-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3AF1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35(0.93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0F1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8892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301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14CFB1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2563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evious anti-EGFR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F37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73EC1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3BC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BD4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AE5D44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AB93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C53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C0D9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B6E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42E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7E29FF8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C0FD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A20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93(0.63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87A2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3DA75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6044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186C255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8408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Previous anti-VEGF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2045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6AD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90097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811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1D3967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7557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524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9A6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7AD8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70C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A446FF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6B2F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D200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.31(0.85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1215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E50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C55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5FA517A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B8F1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Starting dose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B75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54A83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6F9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B76A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0DE13E9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39B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lastRenderedPageBreak/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BF01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75292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7046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00F9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4DA71344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743D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F6EA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59(0.41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5608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67BF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72(0.4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8C129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EC5E13" w:rsidRPr="00C24F04" w14:paraId="6C30AC26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FB96" w14:textId="77777777" w:rsidR="00EC5E13" w:rsidRPr="00C24F04" w:rsidRDefault="00F45CA8">
            <w:pPr>
              <w:spacing w:before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Final dose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261D6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3F5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867C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29A0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6B82191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92385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≤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6694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1D9F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D3F4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F49D" w14:textId="77777777" w:rsidR="00EC5E13" w:rsidRPr="00C24F04" w:rsidRDefault="00EC5E13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E13" w:rsidRPr="00C24F04" w14:paraId="2B0A930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9F420" w14:textId="77777777" w:rsidR="00EC5E13" w:rsidRPr="00C24F04" w:rsidRDefault="00F45CA8">
            <w:pPr>
              <w:spacing w:before="240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76F3B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35(0.18-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2EACD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66F1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sz w:val="20"/>
                <w:szCs w:val="20"/>
              </w:rPr>
              <w:t>0.44(0.21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AFF303" w14:textId="77777777" w:rsidR="00EC5E13" w:rsidRPr="00C24F04" w:rsidRDefault="00F45CA8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24F04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</w:tbl>
    <w:p w14:paraId="4FB764AF" w14:textId="77777777" w:rsidR="00EC5E13" w:rsidRPr="00C24F04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>Bold values indicate p &lt; 0.05.</w:t>
      </w:r>
    </w:p>
    <w:p w14:paraId="499E720E" w14:textId="77777777" w:rsidR="00EC5E13" w:rsidRPr="00C24F04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>PFS, progression-free survival.</w:t>
      </w:r>
    </w:p>
    <w:p w14:paraId="5E8A4CD0" w14:textId="77777777" w:rsidR="00EC5E13" w:rsidRPr="00C24F04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 xml:space="preserve">*Right-sided included tumors from cecal to two thirds of proximal </w:t>
      </w:r>
      <w:r w:rsidRPr="00C24F04">
        <w:rPr>
          <w:rFonts w:cs="Times New Roman"/>
          <w:szCs w:val="24"/>
        </w:rPr>
        <w:t>transverse colon; left-sided represented tumors from one third of distal</w:t>
      </w:r>
    </w:p>
    <w:p w14:paraId="7AB1BD92" w14:textId="77777777" w:rsidR="00EC5E13" w:rsidRPr="00C24F04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>transverse colon to rectum (not including rectum).</w:t>
      </w:r>
    </w:p>
    <w:p w14:paraId="0FC28D77" w14:textId="77777777" w:rsidR="00EC5E13" w:rsidRPr="00C24F04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>†According to the site of metastases, patients were divided into four groups: (1) liver limited MET; (2) lung limited MET; (3) liver</w:t>
      </w:r>
      <w:r w:rsidRPr="00C24F04">
        <w:rPr>
          <w:rFonts w:cs="Times New Roman"/>
          <w:szCs w:val="24"/>
        </w:rPr>
        <w:t xml:space="preserve"> and lung MET (4) other MET. </w:t>
      </w:r>
    </w:p>
    <w:p w14:paraId="35B9D8C9" w14:textId="77777777" w:rsidR="00EC5E13" w:rsidRPr="00C24F04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>#Anti-EGFR:Cetuximab or panitumumab.</w:t>
      </w:r>
    </w:p>
    <w:p w14:paraId="35BE6698" w14:textId="77777777" w:rsidR="00EC5E13" w:rsidRDefault="00F45CA8">
      <w:pPr>
        <w:spacing w:before="240"/>
        <w:rPr>
          <w:rFonts w:cs="Times New Roman"/>
          <w:szCs w:val="24"/>
        </w:rPr>
      </w:pPr>
      <w:r w:rsidRPr="00C24F04">
        <w:rPr>
          <w:rFonts w:cs="Times New Roman"/>
          <w:szCs w:val="24"/>
        </w:rPr>
        <w:t>^Anti-VEGF: Bevacizumab.</w:t>
      </w:r>
    </w:p>
    <w:p w14:paraId="6472AB4F" w14:textId="77777777" w:rsidR="00EC5E13" w:rsidRDefault="00EC5E13"/>
    <w:sectPr w:rsidR="00EC5E1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D936" w14:textId="77777777" w:rsidR="00F45CA8" w:rsidRDefault="00F45CA8">
      <w:pPr>
        <w:spacing w:before="0" w:after="0"/>
      </w:pPr>
      <w:r>
        <w:separator/>
      </w:r>
    </w:p>
  </w:endnote>
  <w:endnote w:type="continuationSeparator" w:id="0">
    <w:p w14:paraId="2692BE59" w14:textId="77777777" w:rsidR="00F45CA8" w:rsidRDefault="00F45CA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712C9" w14:textId="77777777" w:rsidR="00EC5E13" w:rsidRDefault="00F45CA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25A698" wp14:editId="6174C6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4EEDB2" w14:textId="77777777" w:rsidR="00EC5E13" w:rsidRDefault="00F45C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A7074" w14:textId="77777777" w:rsidR="00EC5E13" w:rsidRDefault="00F45CA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DF8ADC" wp14:editId="35DF10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DD5412" w14:textId="77777777" w:rsidR="00EC5E13" w:rsidRDefault="00F45C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49980" w14:textId="77777777" w:rsidR="00F45CA8" w:rsidRDefault="00F45CA8">
      <w:pPr>
        <w:spacing w:before="0" w:after="0"/>
      </w:pPr>
      <w:r>
        <w:separator/>
      </w:r>
    </w:p>
  </w:footnote>
  <w:footnote w:type="continuationSeparator" w:id="0">
    <w:p w14:paraId="2BE90257" w14:textId="77777777" w:rsidR="00F45CA8" w:rsidRDefault="00F45CA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408D9" w14:textId="77777777" w:rsidR="00EC5E13" w:rsidRDefault="00F45CA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607E8" w14:textId="77777777" w:rsidR="00EC5E13" w:rsidRDefault="00F45CA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873FFB" wp14:editId="64AE541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wMDe1MDYwtDS1tLRQ0lEKTi0uzszPAykwrAUAFgFm6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19E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1D66"/>
    <w:rsid w:val="00C24F04"/>
    <w:rsid w:val="00C52A7B"/>
    <w:rsid w:val="00C56BAF"/>
    <w:rsid w:val="00C679AA"/>
    <w:rsid w:val="00C75972"/>
    <w:rsid w:val="00CD066B"/>
    <w:rsid w:val="00CE4FEE"/>
    <w:rsid w:val="00D060CF"/>
    <w:rsid w:val="00DB59C3"/>
    <w:rsid w:val="00DB79B5"/>
    <w:rsid w:val="00DC259A"/>
    <w:rsid w:val="00DE23E8"/>
    <w:rsid w:val="00E52377"/>
    <w:rsid w:val="00E537AD"/>
    <w:rsid w:val="00E64E17"/>
    <w:rsid w:val="00E866C9"/>
    <w:rsid w:val="00EA3D3C"/>
    <w:rsid w:val="00EC090A"/>
    <w:rsid w:val="00EC5E13"/>
    <w:rsid w:val="00ED20B5"/>
    <w:rsid w:val="00F45CA8"/>
    <w:rsid w:val="00F46900"/>
    <w:rsid w:val="00F61D89"/>
    <w:rsid w:val="03405CC5"/>
    <w:rsid w:val="14594A83"/>
    <w:rsid w:val="4AB1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F0D20"/>
  <w15:docId w15:val="{09C403E8-DBE5-4D1A-954A-D69C5E05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5</cp:revision>
  <cp:lastPrinted>2013-10-03T12:51:00Z</cp:lastPrinted>
  <dcterms:created xsi:type="dcterms:W3CDTF">2018-11-23T08:58:00Z</dcterms:created>
  <dcterms:modified xsi:type="dcterms:W3CDTF">2022-03-18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D274782AA114E4E9737FB085D79E103</vt:lpwstr>
  </property>
</Properties>
</file>